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4 Table. Bat fungi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ichness and abundance of fungi isolated from the oral cavity, fur, and membrane wings of two bats species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Carollia perspicillata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[Cp]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Diphylla ecaudata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[De]) in the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eu Re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bat cave located at the Catimbau National Park, Caatinga dry forest, Pernambuco state, North-eastern region of </w:t>
      </w:r>
      <w:r>
        <w:rPr/>
        <w:t>Brazi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629"/>
        <w:gridCol w:w="629"/>
        <w:gridCol w:w="480"/>
        <w:gridCol w:w="482"/>
        <w:gridCol w:w="907"/>
        <w:gridCol w:w="907"/>
      </w:tblGrid>
      <w:tr>
        <w:trPr/>
        <w:tc>
          <w:tcPr>
            <w:tcW w:w="4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Fungi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Oral cavity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Fur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Membrane wings</w:t>
            </w:r>
          </w:p>
        </w:tc>
      </w:tr>
      <w:tr>
        <w:trPr/>
        <w:tc>
          <w:tcPr>
            <w:tcW w:w="4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p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p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Ascomycot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f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wentii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sp. 1 section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Nidulante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2 section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Nigr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3 section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Nigr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sp. 5 section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 sydowi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 westerdijkia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Candida orthopsilos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Candida parapsilos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ladospor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2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C. sphaerosperm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omplex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ladospor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. cladosporioid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omplex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urvulari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Deniquelata quercin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Fusar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F. fujikuroi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omplex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Geosmithia carollia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Gymnoascus dankaliens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Hypoxylon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Meyerozym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f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caribbic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Nothophom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Ochroconi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musa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aecilomyc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formosu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araconiothyrium archidendr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araphaerosphaeri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enicillium citrinum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enicillium guaibinen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olyschem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urpureocill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lilacinum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Rhinocladiella simil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alaromyces allahabadensi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Talaromyc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sp. 1 section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alaromyce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Talaromyc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sp. 2 section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alaromyce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Basidiomycot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“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hondrostere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”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Kwoniell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dendrophil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Rhodotorul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mucilaginos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Sakaguchi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Mucoromycot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Rhizopus arrhizu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Number of isolat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Richnes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13:03:00Z</dcterms:created>
  <dc:creator>Usuário do Windows</dc:creator>
  <dc:description/>
  <cp:keywords/>
  <dc:language>en-US</dc:language>
  <cp:lastModifiedBy>Usuário do Windows</cp:lastModifiedBy>
  <dcterms:modified xsi:type="dcterms:W3CDTF">2020-11-07T20:55:00Z</dcterms:modified>
  <cp:revision>6</cp:revision>
  <dc:subject/>
  <dc:title/>
</cp:coreProperties>
</file>